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00" w:type="dxa"/>
        <w:tblLook w:val="04A0" w:firstRow="1" w:lastRow="0" w:firstColumn="1" w:lastColumn="0" w:noHBand="0" w:noVBand="1"/>
      </w:tblPr>
      <w:tblGrid>
        <w:gridCol w:w="607"/>
        <w:gridCol w:w="3770"/>
        <w:gridCol w:w="782"/>
        <w:gridCol w:w="3006"/>
      </w:tblGrid>
      <w:tr w:rsidR="00222810" w:rsidRPr="00222810" w14:paraId="2FF37273" w14:textId="77777777" w:rsidTr="00222810">
        <w:trPr>
          <w:trHeight w:val="600"/>
        </w:trPr>
        <w:tc>
          <w:tcPr>
            <w:tcW w:w="79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C1CB8" w14:textId="77777777" w:rsidR="001E097B" w:rsidRDefault="00F5209B" w:rsidP="002228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upplementary Table 1. </w:t>
            </w:r>
            <w:r w:rsidR="00222810" w:rsidRPr="001E0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aracterization of the Xp22.31 duplication for each </w:t>
            </w:r>
          </w:p>
          <w:p w14:paraId="1F3ADB15" w14:textId="2916850E" w:rsidR="00222810" w:rsidRPr="001E097B" w:rsidRDefault="00222810" w:rsidP="002228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9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fetus</w:t>
            </w:r>
          </w:p>
        </w:tc>
      </w:tr>
      <w:tr w:rsidR="00222810" w:rsidRPr="00222810" w14:paraId="19838160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A6AA3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tus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9C648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cation </w:t>
            </w:r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f  the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NV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8948C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ize 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770E9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-coding genes</w:t>
            </w:r>
          </w:p>
        </w:tc>
      </w:tr>
      <w:tr w:rsidR="00222810" w:rsidRPr="00222810" w14:paraId="5296CFB5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F479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B36D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h37]  Xp22.31(6198422_8131442)×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44E7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FF66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PLA4, PUDP, STS, VCX VCX3A</w:t>
            </w:r>
          </w:p>
        </w:tc>
      </w:tr>
      <w:tr w:rsidR="00222810" w:rsidRPr="00222810" w14:paraId="3F3F92C1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42EB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2E5B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h37]  Xp22.31(6755393_7537276)×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0BA3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782K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36FE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DP, STS</w:t>
            </w:r>
          </w:p>
        </w:tc>
      </w:tr>
      <w:tr w:rsidR="00222810" w:rsidRPr="00222810" w14:paraId="1C916092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BFD9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911E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h37]  Xp22.31(6444607_8135053)×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08F6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8FC5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PLA4, PUDP, STS, VCX VCX3A</w:t>
            </w:r>
          </w:p>
        </w:tc>
      </w:tr>
      <w:tr w:rsidR="00222810" w:rsidRPr="00222810" w14:paraId="669BE479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7904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35DD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h37]  Xp22.31(6444607_8126894)×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4DF5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6E6C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PLA4, PUDP, STS, VCX VCX3A</w:t>
            </w:r>
          </w:p>
        </w:tc>
      </w:tr>
      <w:tr w:rsidR="00222810" w:rsidRPr="00222810" w14:paraId="373445CF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DB7D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029B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418059_8126894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D6FD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8A38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PLA4, PUDP, STS, VCX VCX3A</w:t>
            </w:r>
          </w:p>
        </w:tc>
      </w:tr>
      <w:tr w:rsidR="00222810" w:rsidRPr="00222810" w14:paraId="2017EF58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EA44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2B43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456940_8135053)×4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8D38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7C0E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222810" w:rsidRPr="00222810" w14:paraId="51C8A5E0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B6AB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A4B2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456940_8163965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340E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CC70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222810" w:rsidRPr="00222810" w14:paraId="3B757FC4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5D44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B9D7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486490_8135053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5986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6383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222810" w:rsidRPr="00222810" w14:paraId="3503F1EE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609D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3BC7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488784_8135053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2BD8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BC55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222810" w:rsidRPr="00222810" w14:paraId="069B075C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0442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5F27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456940_8135053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025C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36D3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222810" w:rsidRPr="00222810" w14:paraId="066784A1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0B93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ADE4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456940_8135053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D319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6D08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222810" w:rsidRPr="00222810" w14:paraId="0F4B262F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DB38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DF2A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h37]  Xp22.31(7323930_8135053)×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36B5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1K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9F8A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UDP, STS, VCX </w:t>
            </w:r>
          </w:p>
        </w:tc>
      </w:tr>
      <w:tr w:rsidR="00222810" w:rsidRPr="00222810" w14:paraId="233AE677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A3A1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2710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755393_7422760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66E8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7K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A0CE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DP, STS</w:t>
            </w:r>
          </w:p>
        </w:tc>
      </w:tr>
      <w:tr w:rsidR="00222810" w:rsidRPr="00222810" w14:paraId="6E0BAFF3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1EBA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8197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456940_8135053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444B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9AD4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222810" w:rsidRPr="00222810" w14:paraId="3AA058DD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DDB6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6043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h37]  Xp22.31(6488784_7177443)×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DFAD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689K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DAEB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S</w:t>
            </w:r>
          </w:p>
        </w:tc>
      </w:tr>
      <w:tr w:rsidR="00222810" w:rsidRPr="00222810" w14:paraId="753B5DF5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FAEA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BAAC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h37]  Xp22.31(6488784_7177443)×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4641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689K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096D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S</w:t>
            </w:r>
          </w:p>
        </w:tc>
      </w:tr>
      <w:tr w:rsidR="00222810" w:rsidRPr="00222810" w14:paraId="5384756D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6529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91C4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513884_8135053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C4B3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EAB9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222810" w:rsidRPr="00222810" w14:paraId="0E2A3657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B59C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E16F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456940_8135053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4F45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CBEF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222810" w:rsidRPr="00222810" w14:paraId="56A7C6CC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6906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C53F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488784_8165655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F952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AD29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222810" w:rsidRPr="00222810" w14:paraId="3AF41716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7631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4032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513884_8135053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8485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D1AA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222810" w:rsidRPr="00222810" w14:paraId="5924629A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86E7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2993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513884_8135053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EE8E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84B2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222810" w:rsidRPr="00222810" w14:paraId="7B58BB46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81CA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2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060A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901968_7379309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776F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7K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DA4D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S</w:t>
            </w:r>
          </w:p>
        </w:tc>
      </w:tr>
      <w:tr w:rsidR="00222810" w:rsidRPr="00222810" w14:paraId="316B3B5C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5DA6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6E77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h37]  Xp22.31(6513884_8135053)×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97D0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AC19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222810" w:rsidRPr="00222810" w14:paraId="56BC8A46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110F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6814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513884_8135053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BC60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AB69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222810" w:rsidRPr="00222810" w14:paraId="0A8F99A2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82F0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ED0F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500342_8168701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10F3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EC1A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NPLA4, PUDP, STS, </w:t>
            </w:r>
            <w:proofErr w:type="gramStart"/>
            <w:r w:rsidRPr="0022281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CX,VCX</w:t>
            </w:r>
            <w:proofErr w:type="gramEnd"/>
            <w:r w:rsidRPr="0022281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222810" w:rsidRPr="00222810" w14:paraId="61236C90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9CD1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C3E8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490626_8135053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8E25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0CD0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222810" w:rsidRPr="00222810" w14:paraId="452BB66B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CAD2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B375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490626_8135053)×4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48D2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9EC5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222810" w:rsidRPr="00222810" w14:paraId="10A5D100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1252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9966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488784_8135053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AE14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0ECF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222810" w:rsidRPr="00222810" w14:paraId="359B7144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B083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5E51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490626_8135053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2345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B961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222810" w:rsidRPr="00222810" w14:paraId="34C30DFC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0BEE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7538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490626_8135053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8AF6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B9E4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222810" w:rsidRPr="00222810" w14:paraId="53E8701D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5231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F862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490626_8135053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89D6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C676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222810" w:rsidRPr="00222810" w14:paraId="039DC6CF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DACF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FB9D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490626_8135053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634B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0300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222810" w:rsidRPr="00222810" w14:paraId="547B4889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A254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5406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490626_8135053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260D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7939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222810" w:rsidRPr="00222810" w14:paraId="5FCE37B9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9EE4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529D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456940_8135053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3D4E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C54E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  <w:tr w:rsidR="00222810" w:rsidRPr="00222810" w14:paraId="10EA9CE5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8DC0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B48C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980443_7752936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48BC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2K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2119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S</w:t>
            </w:r>
          </w:p>
        </w:tc>
      </w:tr>
      <w:tr w:rsidR="00222810" w:rsidRPr="00222810" w14:paraId="6C305EC9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A462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F700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h37]  Xp22.31(6456940_7204036)×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AC11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747k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E5B1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DP, STS</w:t>
            </w:r>
          </w:p>
        </w:tc>
      </w:tr>
      <w:tr w:rsidR="00222810" w:rsidRPr="00222810" w14:paraId="7589C29B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3AA9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1FC4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RCh37]  Xp22.31(6418059_8135053)×3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68CA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M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C4E9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PLA4, PUDP, STS, VCX VCX3A</w:t>
            </w:r>
          </w:p>
        </w:tc>
      </w:tr>
      <w:tr w:rsidR="00222810" w:rsidRPr="00222810" w14:paraId="0CF07647" w14:textId="77777777" w:rsidTr="00222810">
        <w:trPr>
          <w:trHeight w:val="600"/>
        </w:trPr>
        <w:tc>
          <w:tcPr>
            <w:tcW w:w="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BBBB4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CCAED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</w:t>
            </w:r>
            <w:proofErr w:type="spell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proofErr w:type="gramEnd"/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Ch37]  Xp22.31(6456940_8135053)×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1941B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Mb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B9784" w14:textId="77777777" w:rsidR="00222810" w:rsidRPr="00222810" w:rsidRDefault="00222810" w:rsidP="002228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2281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NPLA4, PUDP, STS, VCX </w:t>
            </w:r>
          </w:p>
        </w:tc>
      </w:tr>
    </w:tbl>
    <w:p w14:paraId="782C4120" w14:textId="77777777" w:rsidR="00CA17EE" w:rsidRDefault="00CA17EE"/>
    <w:sectPr w:rsidR="00CA17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7EE"/>
    <w:rsid w:val="001E097B"/>
    <w:rsid w:val="00222810"/>
    <w:rsid w:val="00B428C3"/>
    <w:rsid w:val="00BF391B"/>
    <w:rsid w:val="00CA17EE"/>
    <w:rsid w:val="00F52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4A2B5"/>
  <w15:chartTrackingRefBased/>
  <w15:docId w15:val="{058E499F-FACB-40BF-AFC0-44318DDA4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1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34</Words>
  <Characters>2477</Characters>
  <Application>Microsoft Office Word</Application>
  <DocSecurity>0</DocSecurity>
  <Lines>20</Lines>
  <Paragraphs>5</Paragraphs>
  <ScaleCrop>false</ScaleCrop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华梅</dc:creator>
  <cp:keywords/>
  <dc:description/>
  <cp:lastModifiedBy>胡 华梅</cp:lastModifiedBy>
  <cp:revision>5</cp:revision>
  <dcterms:created xsi:type="dcterms:W3CDTF">2022-08-31T04:11:00Z</dcterms:created>
  <dcterms:modified xsi:type="dcterms:W3CDTF">2022-11-24T13:26:00Z</dcterms:modified>
</cp:coreProperties>
</file>